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L DATA 2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  <w:t>Table of motif containing probes per platform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54370" cy="2666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3:14:00Z</dcterms:created>
  <dc:creator>DA-TB</dc:creator>
  <dc:description/>
  <cp:keywords/>
  <dc:language>en-US</dc:language>
  <cp:lastModifiedBy>DA-TB</cp:lastModifiedBy>
  <dcterms:modified xsi:type="dcterms:W3CDTF">2008-01-29T13:14:00Z</dcterms:modified>
  <cp:revision>2</cp:revision>
  <dc:subject/>
  <dc:title>SUPPLEMENTAL DATA 2</dc:title>
</cp:coreProperties>
</file>